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02A" w:rsidRDefault="0027202A" w:rsidP="0027202A">
      <w:pPr>
        <w:spacing w:after="0" w:line="360" w:lineRule="auto"/>
        <w:rPr>
          <w:rFonts w:ascii="Times New Roman" w:hAnsi="Times New Roman" w:cs="Times New Roman"/>
          <w:i/>
        </w:rPr>
      </w:pPr>
      <w:bookmarkStart w:id="0" w:name="_GoBack"/>
      <w:r w:rsidRPr="0027202A">
        <w:rPr>
          <w:rFonts w:ascii="Times New Roman" w:hAnsi="Times New Roman" w:cs="Times New Roman"/>
          <w:i/>
        </w:rPr>
        <w:t>Supplementary material to article by L. Lammerts</w:t>
      </w:r>
      <w:r w:rsidR="005B0CDF" w:rsidRPr="003C2D65">
        <w:rPr>
          <w:vertAlign w:val="superscript"/>
        </w:rPr>
        <w:t>1</w:t>
      </w:r>
      <w:r w:rsidR="005B0CDF">
        <w:rPr>
          <w:rFonts w:ascii="Times New Roman" w:hAnsi="Times New Roman" w:cs="Times New Roman"/>
          <w:i/>
        </w:rPr>
        <w:t xml:space="preserve">, F.G. Schaafsma, W. van Mechelen and J.R. Anema </w:t>
      </w:r>
      <w:r w:rsidRPr="0027202A">
        <w:rPr>
          <w:rFonts w:ascii="Times New Roman" w:hAnsi="Times New Roman" w:cs="Times New Roman"/>
          <w:i/>
        </w:rPr>
        <w:t xml:space="preserve">‘Process evaluation of a participatory supportive return to work program for workers without a permanent employment contract, sick-listed </w:t>
      </w:r>
      <w:r w:rsidR="005B0CDF">
        <w:rPr>
          <w:rFonts w:ascii="Times New Roman" w:hAnsi="Times New Roman" w:cs="Times New Roman"/>
          <w:i/>
        </w:rPr>
        <w:t>due to a common mental disorder’ in Journal of Occupational Rehabilitation</w:t>
      </w:r>
    </w:p>
    <w:p w:rsidR="005B0CDF" w:rsidRDefault="005B0CDF" w:rsidP="0027202A">
      <w:pPr>
        <w:spacing w:after="0" w:line="360" w:lineRule="auto"/>
        <w:rPr>
          <w:rFonts w:ascii="Times New Roman" w:hAnsi="Times New Roman" w:cs="Times New Roman"/>
          <w:i/>
        </w:rPr>
      </w:pPr>
    </w:p>
    <w:p w:rsidR="005B0CDF" w:rsidRPr="005B0CDF" w:rsidRDefault="005B0CDF" w:rsidP="005B0CDF">
      <w:pPr>
        <w:pStyle w:val="Normaalweb"/>
        <w:spacing w:before="0" w:beforeAutospacing="0" w:after="0" w:afterAutospacing="0" w:line="360" w:lineRule="auto"/>
        <w:rPr>
          <w:sz w:val="20"/>
          <w:szCs w:val="20"/>
        </w:rPr>
      </w:pPr>
      <w:r w:rsidRPr="005B0CDF">
        <w:rPr>
          <w:sz w:val="20"/>
          <w:szCs w:val="20"/>
          <w:vertAlign w:val="superscript"/>
        </w:rPr>
        <w:t>1</w:t>
      </w:r>
      <w:r w:rsidRPr="005B0CDF">
        <w:rPr>
          <w:sz w:val="20"/>
          <w:szCs w:val="20"/>
        </w:rPr>
        <w:t>Department of Public and Occupational Health, EMGO+ Institute for Health and Care Research, VU University Medical Center</w:t>
      </w:r>
      <w:r>
        <w:rPr>
          <w:sz w:val="20"/>
          <w:szCs w:val="20"/>
        </w:rPr>
        <w:t xml:space="preserve">. </w:t>
      </w:r>
      <w:r w:rsidRPr="005B0CDF">
        <w:rPr>
          <w:sz w:val="20"/>
          <w:szCs w:val="20"/>
        </w:rPr>
        <w:t xml:space="preserve">E-mail: </w:t>
      </w:r>
      <w:hyperlink r:id="rId5" w:history="1">
        <w:r w:rsidRPr="005B0CDF">
          <w:rPr>
            <w:rStyle w:val="Hyperlink"/>
            <w:sz w:val="20"/>
            <w:szCs w:val="20"/>
          </w:rPr>
          <w:t>l.lammerts@vumc.nl</w:t>
        </w:r>
      </w:hyperlink>
    </w:p>
    <w:bookmarkEnd w:id="0"/>
    <w:p w:rsidR="005B0CDF" w:rsidRPr="005B0CDF" w:rsidRDefault="005B0CDF" w:rsidP="005B0CDF">
      <w:pPr>
        <w:pStyle w:val="Normaalweb"/>
        <w:spacing w:before="0" w:beforeAutospacing="0" w:after="0" w:afterAutospacing="0" w:line="360" w:lineRule="auto"/>
        <w:rPr>
          <w:sz w:val="20"/>
          <w:szCs w:val="20"/>
        </w:rPr>
      </w:pPr>
    </w:p>
    <w:p w:rsidR="0027202A" w:rsidRDefault="0027202A" w:rsidP="0027202A">
      <w:pPr>
        <w:spacing w:after="0" w:line="360" w:lineRule="auto"/>
        <w:rPr>
          <w:rFonts w:ascii="Times New Roman" w:hAnsi="Times New Roman" w:cs="Times New Roman"/>
          <w:i/>
        </w:rPr>
      </w:pPr>
    </w:p>
    <w:p w:rsidR="0027202A" w:rsidRPr="00953DA4" w:rsidRDefault="0027202A" w:rsidP="0027202A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953DA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1</w:t>
      </w:r>
      <w:r w:rsidRPr="00953DA4">
        <w:rPr>
          <w:rFonts w:ascii="Times New Roman" w:hAnsi="Times New Roman" w:cs="Times New Roman"/>
          <w:b/>
          <w:sz w:val="20"/>
          <w:szCs w:val="20"/>
        </w:rPr>
        <w:t xml:space="preserve">. Fidelity scoring system </w:t>
      </w:r>
    </w:p>
    <w:tbl>
      <w:tblPr>
        <w:tblStyle w:val="Lichtearcering"/>
        <w:tblW w:w="0" w:type="auto"/>
        <w:tblLook w:val="06A0" w:firstRow="1" w:lastRow="0" w:firstColumn="1" w:lastColumn="0" w:noHBand="1" w:noVBand="1"/>
      </w:tblPr>
      <w:tblGrid>
        <w:gridCol w:w="8188"/>
        <w:gridCol w:w="1434"/>
      </w:tblGrid>
      <w:tr w:rsidR="0027202A" w:rsidRPr="00953DA4" w:rsidTr="003D57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</w:tcPr>
          <w:p w:rsidR="0027202A" w:rsidRPr="00953DA4" w:rsidRDefault="0027202A" w:rsidP="003D57C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teps </w:t>
            </w:r>
          </w:p>
        </w:tc>
        <w:tc>
          <w:tcPr>
            <w:tcW w:w="1434" w:type="dxa"/>
          </w:tcPr>
          <w:p w:rsidR="0027202A" w:rsidRPr="00953DA4" w:rsidRDefault="0027202A" w:rsidP="003D57C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>Fidelity score</w:t>
            </w:r>
          </w:p>
        </w:tc>
      </w:tr>
      <w:tr w:rsidR="0027202A" w:rsidRPr="00953DA4" w:rsidTr="003D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</w:tcPr>
          <w:p w:rsidR="0027202A" w:rsidRPr="00953DA4" w:rsidRDefault="0027202A" w:rsidP="003D57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i/>
                <w:sz w:val="20"/>
                <w:szCs w:val="20"/>
              </w:rPr>
              <w:t>Step 1 and 2: consult with RTW coordinator &amp; consult insurance physician (usual care)</w:t>
            </w:r>
          </w:p>
        </w:tc>
        <w:tc>
          <w:tcPr>
            <w:tcW w:w="1434" w:type="dxa"/>
          </w:tcPr>
          <w:p w:rsidR="0027202A" w:rsidRPr="00953DA4" w:rsidRDefault="0027202A" w:rsidP="003D57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7202A" w:rsidRPr="00953DA4" w:rsidTr="003D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</w:tcPr>
          <w:p w:rsidR="0027202A" w:rsidRPr="00953DA4" w:rsidRDefault="0027202A" w:rsidP="003D57C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onsult insurance physician took place more than two weeks after allocation to intervention team </w:t>
            </w:r>
          </w:p>
        </w:tc>
        <w:tc>
          <w:tcPr>
            <w:tcW w:w="1434" w:type="dxa"/>
          </w:tcPr>
          <w:p w:rsidR="0027202A" w:rsidRPr="00953DA4" w:rsidRDefault="0027202A" w:rsidP="003D57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>- 1</w:t>
            </w:r>
          </w:p>
        </w:tc>
      </w:tr>
      <w:tr w:rsidR="0027202A" w:rsidRPr="00953DA4" w:rsidTr="003D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</w:tcPr>
          <w:p w:rsidR="0027202A" w:rsidRPr="00953DA4" w:rsidRDefault="0027202A" w:rsidP="003D57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i/>
                <w:sz w:val="20"/>
                <w:szCs w:val="20"/>
              </w:rPr>
              <w:t>Insurance physician contacted healthcare provider(s) of participant</w:t>
            </w:r>
          </w:p>
        </w:tc>
        <w:tc>
          <w:tcPr>
            <w:tcW w:w="1434" w:type="dxa"/>
          </w:tcPr>
          <w:p w:rsidR="0027202A" w:rsidRPr="00953DA4" w:rsidRDefault="0027202A" w:rsidP="003D57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202A" w:rsidRPr="00953DA4" w:rsidTr="003D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</w:tcPr>
          <w:p w:rsidR="0027202A" w:rsidRPr="00953DA4" w:rsidRDefault="0027202A" w:rsidP="003D57C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Insurance physician contacted healthcare provider(s) not by telephone </w:t>
            </w:r>
          </w:p>
        </w:tc>
        <w:tc>
          <w:tcPr>
            <w:tcW w:w="1434" w:type="dxa"/>
          </w:tcPr>
          <w:p w:rsidR="0027202A" w:rsidRPr="00953DA4" w:rsidRDefault="0027202A" w:rsidP="003D57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>- 1</w:t>
            </w:r>
          </w:p>
        </w:tc>
      </w:tr>
      <w:tr w:rsidR="0027202A" w:rsidRPr="00953DA4" w:rsidTr="003D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</w:tcPr>
          <w:p w:rsidR="0027202A" w:rsidRPr="00953DA4" w:rsidRDefault="0027202A" w:rsidP="003D57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i/>
                <w:sz w:val="20"/>
                <w:szCs w:val="20"/>
              </w:rPr>
              <w:t>Step 3: inventory of obstacles for RTW</w:t>
            </w:r>
          </w:p>
        </w:tc>
        <w:tc>
          <w:tcPr>
            <w:tcW w:w="1434" w:type="dxa"/>
          </w:tcPr>
          <w:p w:rsidR="0027202A" w:rsidRPr="00953DA4" w:rsidRDefault="0027202A" w:rsidP="003D57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202A" w:rsidRPr="00953DA4" w:rsidTr="003D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</w:tcPr>
          <w:p w:rsidR="0027202A" w:rsidRPr="00953DA4" w:rsidRDefault="0027202A" w:rsidP="003D57C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Only the participant and the labor expert had a meeting</w:t>
            </w:r>
          </w:p>
        </w:tc>
        <w:tc>
          <w:tcPr>
            <w:tcW w:w="1434" w:type="dxa"/>
          </w:tcPr>
          <w:p w:rsidR="0027202A" w:rsidRPr="00953DA4" w:rsidRDefault="0027202A" w:rsidP="003D57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>- 1</w:t>
            </w:r>
          </w:p>
        </w:tc>
      </w:tr>
      <w:tr w:rsidR="0027202A" w:rsidRPr="00953DA4" w:rsidTr="003D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</w:tcPr>
          <w:p w:rsidR="0027202A" w:rsidRPr="00953DA4" w:rsidRDefault="0027202A" w:rsidP="003D57C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Only the RTW coordinator and the labor expert had a meeting</w:t>
            </w:r>
          </w:p>
        </w:tc>
        <w:tc>
          <w:tcPr>
            <w:tcW w:w="1434" w:type="dxa"/>
          </w:tcPr>
          <w:p w:rsidR="0027202A" w:rsidRPr="00953DA4" w:rsidRDefault="0027202A" w:rsidP="003D57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 xml:space="preserve">- 1 </w:t>
            </w:r>
          </w:p>
        </w:tc>
      </w:tr>
      <w:tr w:rsidR="0027202A" w:rsidRPr="00953DA4" w:rsidTr="003D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</w:tcPr>
          <w:p w:rsidR="0027202A" w:rsidRPr="00953DA4" w:rsidRDefault="0027202A" w:rsidP="003D57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i/>
                <w:sz w:val="20"/>
                <w:szCs w:val="20"/>
              </w:rPr>
              <w:t>Step 4: brainstorm session</w:t>
            </w:r>
          </w:p>
        </w:tc>
        <w:tc>
          <w:tcPr>
            <w:tcW w:w="1434" w:type="dxa"/>
          </w:tcPr>
          <w:p w:rsidR="0027202A" w:rsidRPr="00953DA4" w:rsidRDefault="0027202A" w:rsidP="003D57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202A" w:rsidRPr="00953DA4" w:rsidTr="003D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</w:tcPr>
          <w:p w:rsidR="0027202A" w:rsidRPr="00953DA4" w:rsidRDefault="0027202A" w:rsidP="003D57C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Brainstorm session took place more than two weeks after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eeting</w:t>
            </w:r>
            <w:r w:rsidRPr="00953DA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insurance physician</w:t>
            </w:r>
          </w:p>
        </w:tc>
        <w:tc>
          <w:tcPr>
            <w:tcW w:w="1434" w:type="dxa"/>
          </w:tcPr>
          <w:p w:rsidR="0027202A" w:rsidRPr="00953DA4" w:rsidRDefault="0027202A" w:rsidP="003D57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>- 1</w:t>
            </w:r>
          </w:p>
        </w:tc>
      </w:tr>
      <w:tr w:rsidR="0027202A" w:rsidRPr="00953DA4" w:rsidTr="003D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</w:tcPr>
          <w:p w:rsidR="0027202A" w:rsidRPr="00953DA4" w:rsidRDefault="0027202A" w:rsidP="003D57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i/>
                <w:sz w:val="20"/>
                <w:szCs w:val="20"/>
              </w:rPr>
              <w:t>Action plan for RTW was written</w:t>
            </w:r>
          </w:p>
        </w:tc>
        <w:tc>
          <w:tcPr>
            <w:tcW w:w="1434" w:type="dxa"/>
          </w:tcPr>
          <w:p w:rsidR="0027202A" w:rsidRPr="00953DA4" w:rsidRDefault="0027202A" w:rsidP="003D57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202A" w:rsidRPr="00953DA4" w:rsidTr="003D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</w:tcPr>
          <w:p w:rsidR="0027202A" w:rsidRPr="00953DA4" w:rsidRDefault="0027202A" w:rsidP="003D57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i/>
                <w:sz w:val="20"/>
                <w:szCs w:val="20"/>
              </w:rPr>
              <w:t>Step 5: Sick-listed worker was referred to vocational rehabilitation agency</w:t>
            </w:r>
          </w:p>
        </w:tc>
        <w:tc>
          <w:tcPr>
            <w:tcW w:w="1434" w:type="dxa"/>
          </w:tcPr>
          <w:p w:rsidR="0027202A" w:rsidRPr="00953DA4" w:rsidRDefault="0027202A" w:rsidP="003D57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202A" w:rsidRPr="00953DA4" w:rsidTr="003D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</w:tcPr>
          <w:p w:rsidR="0027202A" w:rsidRPr="00953DA4" w:rsidRDefault="0027202A" w:rsidP="003D57C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ontracting agency took place more than one week after brainstorm session</w:t>
            </w:r>
          </w:p>
        </w:tc>
        <w:tc>
          <w:tcPr>
            <w:tcW w:w="1434" w:type="dxa"/>
          </w:tcPr>
          <w:p w:rsidR="0027202A" w:rsidRPr="00953DA4" w:rsidRDefault="0027202A" w:rsidP="003D57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>- 1</w:t>
            </w:r>
          </w:p>
        </w:tc>
      </w:tr>
      <w:tr w:rsidR="0027202A" w:rsidRPr="00953DA4" w:rsidTr="003D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</w:tcPr>
          <w:p w:rsidR="0027202A" w:rsidRPr="00953DA4" w:rsidRDefault="0027202A" w:rsidP="003D57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i/>
                <w:sz w:val="20"/>
                <w:szCs w:val="20"/>
              </w:rPr>
              <w:t>Step 6: vocational rehabilitation agency offered two suitable jobs</w:t>
            </w:r>
          </w:p>
        </w:tc>
        <w:tc>
          <w:tcPr>
            <w:tcW w:w="1434" w:type="dxa"/>
          </w:tcPr>
          <w:p w:rsidR="0027202A" w:rsidRPr="00953DA4" w:rsidRDefault="0027202A" w:rsidP="003D57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202A" w:rsidRPr="00953DA4" w:rsidTr="003D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tcBorders>
              <w:bottom w:val="nil"/>
            </w:tcBorders>
          </w:tcPr>
          <w:p w:rsidR="0027202A" w:rsidRPr="00953DA4" w:rsidRDefault="0027202A" w:rsidP="003D57C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irst job offer was more than four weeks after contracting agency</w:t>
            </w:r>
          </w:p>
        </w:tc>
        <w:tc>
          <w:tcPr>
            <w:tcW w:w="1434" w:type="dxa"/>
            <w:tcBorders>
              <w:bottom w:val="nil"/>
            </w:tcBorders>
          </w:tcPr>
          <w:p w:rsidR="0027202A" w:rsidRPr="00953DA4" w:rsidRDefault="0027202A" w:rsidP="003D57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>- 1</w:t>
            </w:r>
          </w:p>
        </w:tc>
      </w:tr>
      <w:tr w:rsidR="0027202A" w:rsidRPr="00953DA4" w:rsidTr="003D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tcBorders>
              <w:top w:val="nil"/>
              <w:bottom w:val="single" w:sz="8" w:space="0" w:color="000000" w:themeColor="text1"/>
            </w:tcBorders>
          </w:tcPr>
          <w:p w:rsidR="0027202A" w:rsidRPr="00953DA4" w:rsidRDefault="0027202A" w:rsidP="003D57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i/>
                <w:sz w:val="20"/>
                <w:szCs w:val="20"/>
              </w:rPr>
              <w:t>Placement in a suitable job by vocational rehabilitation agency</w:t>
            </w:r>
          </w:p>
        </w:tc>
        <w:tc>
          <w:tcPr>
            <w:tcW w:w="1434" w:type="dxa"/>
            <w:tcBorders>
              <w:top w:val="nil"/>
              <w:bottom w:val="single" w:sz="8" w:space="0" w:color="000000" w:themeColor="text1"/>
            </w:tcBorders>
          </w:tcPr>
          <w:p w:rsidR="0027202A" w:rsidRPr="00953DA4" w:rsidRDefault="0027202A" w:rsidP="003D57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202A" w:rsidRPr="00953DA4" w:rsidTr="003D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27202A" w:rsidRPr="00953DA4" w:rsidRDefault="0027202A" w:rsidP="003D57C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>Maximum total score:</w:t>
            </w:r>
          </w:p>
        </w:tc>
        <w:tc>
          <w:tcPr>
            <w:tcW w:w="1434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27202A" w:rsidRPr="00953DA4" w:rsidRDefault="0027202A" w:rsidP="003D57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</w:tbl>
    <w:p w:rsidR="0027202A" w:rsidRPr="0027202A" w:rsidRDefault="0027202A" w:rsidP="0027202A">
      <w:pPr>
        <w:spacing w:after="0" w:line="360" w:lineRule="auto"/>
        <w:rPr>
          <w:rFonts w:ascii="Times New Roman" w:hAnsi="Times New Roman" w:cs="Times New Roman"/>
        </w:rPr>
      </w:pPr>
    </w:p>
    <w:p w:rsidR="00563640" w:rsidRPr="0027202A" w:rsidRDefault="005B0CDF">
      <w:pPr>
        <w:rPr>
          <w:rFonts w:ascii="Times New Roman" w:hAnsi="Times New Roman" w:cs="Times New Roman"/>
        </w:rPr>
      </w:pPr>
    </w:p>
    <w:sectPr w:rsidR="00563640" w:rsidRPr="0027202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02A"/>
    <w:rsid w:val="002433BC"/>
    <w:rsid w:val="0027202A"/>
    <w:rsid w:val="00495C1D"/>
    <w:rsid w:val="005B0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7202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27202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7202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7202A"/>
    <w:rPr>
      <w:sz w:val="20"/>
      <w:szCs w:val="20"/>
    </w:rPr>
  </w:style>
  <w:style w:type="table" w:styleId="Lichtearcering">
    <w:name w:val="Light Shading"/>
    <w:basedOn w:val="Standaardtabel"/>
    <w:uiPriority w:val="60"/>
    <w:rsid w:val="002720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2720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7202A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uiPriority w:val="99"/>
    <w:unhideWhenUsed/>
    <w:rsid w:val="005B0C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Standaardalinea-lettertype"/>
    <w:unhideWhenUsed/>
    <w:rsid w:val="005B0CD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7202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27202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7202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7202A"/>
    <w:rPr>
      <w:sz w:val="20"/>
      <w:szCs w:val="20"/>
    </w:rPr>
  </w:style>
  <w:style w:type="table" w:styleId="Lichtearcering">
    <w:name w:val="Light Shading"/>
    <w:basedOn w:val="Standaardtabel"/>
    <w:uiPriority w:val="60"/>
    <w:rsid w:val="002720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2720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7202A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uiPriority w:val="99"/>
    <w:unhideWhenUsed/>
    <w:rsid w:val="005B0C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Standaardalinea-lettertype"/>
    <w:unhideWhenUsed/>
    <w:rsid w:val="005B0CD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.lammerts@vu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merts, Lieke</dc:creator>
  <cp:lastModifiedBy>Lammerts, Lieke</cp:lastModifiedBy>
  <cp:revision>2</cp:revision>
  <dcterms:created xsi:type="dcterms:W3CDTF">2015-08-17T15:52:00Z</dcterms:created>
  <dcterms:modified xsi:type="dcterms:W3CDTF">2015-08-18T09:35:00Z</dcterms:modified>
</cp:coreProperties>
</file>